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3BB" w:rsidRDefault="004146B2">
      <w:pPr>
        <w:rPr>
          <w:rFonts w:hint="eastAsia"/>
        </w:rPr>
      </w:pPr>
      <w:r>
        <w:rPr>
          <w:rFonts w:ascii="Arial" w:hAnsi="Arial" w:cs="Arial"/>
          <w:color w:val="333333"/>
          <w:sz w:val="20"/>
          <w:szCs w:val="20"/>
          <w:shd w:val="clear" w:color="auto" w:fill="FFFFFF"/>
        </w:rPr>
        <w:t>S1 Table</w:t>
      </w:r>
    </w:p>
    <w:tbl>
      <w:tblPr>
        <w:tblW w:w="68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00"/>
        <w:gridCol w:w="2460"/>
        <w:gridCol w:w="1720"/>
        <w:gridCol w:w="1080"/>
      </w:tblGrid>
      <w:tr w:rsidR="006E21EB" w:rsidRPr="006E21EB" w:rsidTr="006E21EB">
        <w:trPr>
          <w:trHeight w:val="315"/>
        </w:trPr>
        <w:tc>
          <w:tcPr>
            <w:tcW w:w="16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（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n=13081</w:t>
            </w: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HD(n=1397)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.73±12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0.03±12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M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120(46.8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5(46.9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43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BMI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68±4.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.79±3.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thni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a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2(37.5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66(54.8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Uygur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88(35.1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(9.2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Kazak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91(27.4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3(36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</w:p>
        </w:tc>
        <w:bookmarkStart w:id="0" w:name="_GoBack"/>
        <w:bookmarkEnd w:id="0"/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mokin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759(28.7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8(27.8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99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ypention</w:t>
            </w:r>
            <w:proofErr w:type="spellEnd"/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06(37.5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80(63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iabetes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56(5.8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9(7.8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lucos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12±1.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.28±1.6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Dyslipidemia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487(49.6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78(48.5%)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452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57±1.2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41±1.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59±1.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7±1.1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宋体" w:eastAsia="宋体" w:hAnsi="宋体" w:cs="Times New Roman" w:hint="eastAsia"/>
                <w:color w:val="000000"/>
                <w:kern w:val="0"/>
                <w:sz w:val="22"/>
              </w:rPr>
              <w:t>＜</w:t>
            </w: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1</w:t>
            </w:r>
          </w:p>
        </w:tc>
      </w:tr>
      <w:tr w:rsidR="006E21EB" w:rsidRPr="006E21EB" w:rsidTr="006E21EB">
        <w:trPr>
          <w:trHeight w:val="300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LDL-C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8±0.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.84±0.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04</w:t>
            </w:r>
          </w:p>
        </w:tc>
      </w:tr>
      <w:tr w:rsidR="006E21EB" w:rsidRPr="006E21EB" w:rsidTr="006E21EB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DL-C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7±0.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26±0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6E21EB" w:rsidRPr="006E21EB" w:rsidRDefault="006E21EB" w:rsidP="006E21E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6E21EB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712</w:t>
            </w:r>
          </w:p>
        </w:tc>
      </w:tr>
    </w:tbl>
    <w:p w:rsidR="006E21EB" w:rsidRDefault="006E21EB"/>
    <w:sectPr w:rsidR="006E2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4CC7" w:rsidRDefault="00514CC7" w:rsidP="006E21EB">
      <w:r>
        <w:separator/>
      </w:r>
    </w:p>
  </w:endnote>
  <w:endnote w:type="continuationSeparator" w:id="0">
    <w:p w:rsidR="00514CC7" w:rsidRDefault="00514CC7" w:rsidP="006E2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4CC7" w:rsidRDefault="00514CC7" w:rsidP="006E21EB">
      <w:r>
        <w:separator/>
      </w:r>
    </w:p>
  </w:footnote>
  <w:footnote w:type="continuationSeparator" w:id="0">
    <w:p w:rsidR="00514CC7" w:rsidRDefault="00514CC7" w:rsidP="006E2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03E1"/>
    <w:rsid w:val="0013116A"/>
    <w:rsid w:val="004146B2"/>
    <w:rsid w:val="00514CC7"/>
    <w:rsid w:val="006E21EB"/>
    <w:rsid w:val="009E03E1"/>
    <w:rsid w:val="00B453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2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21EB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2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E21E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E2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E21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5403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7-02-22T03:22:00Z</dcterms:created>
  <dcterms:modified xsi:type="dcterms:W3CDTF">2017-02-22T04:04:00Z</dcterms:modified>
</cp:coreProperties>
</file>